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3133"/>
        <w:tblW w:w="7585" w:type="dxa"/>
        <w:tblBorders>
          <w:top w:val="single" w:sz="12" w:space="0" w:color="000000"/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990"/>
        <w:gridCol w:w="854"/>
        <w:gridCol w:w="1276"/>
        <w:gridCol w:w="707"/>
        <w:gridCol w:w="1134"/>
        <w:gridCol w:w="213"/>
      </w:tblGrid>
      <w:tr w:rsidR="00FB3F62" w:rsidTr="00FB3F62">
        <w:trPr>
          <w:trHeight w:val="280"/>
        </w:trPr>
        <w:tc>
          <w:tcPr>
            <w:tcW w:w="241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FB3F62" w:rsidRDefault="00FB3F62" w:rsidP="00FB3F6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FB3F62" w:rsidRDefault="00FB3F62" w:rsidP="00FB3F62">
            <w:pPr>
              <w:spacing w:before="60" w:after="60" w:line="240" w:lineRule="auto"/>
              <w:ind w:left="-71" w:right="-21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ite</w:t>
            </w:r>
          </w:p>
        </w:tc>
        <w:tc>
          <w:tcPr>
            <w:tcW w:w="854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FB3F62" w:rsidRDefault="00EE7D64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ank</w:t>
            </w:r>
            <w:r w:rsidR="00FB3F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 sum</w:t>
            </w:r>
          </w:p>
        </w:tc>
        <w:tc>
          <w:tcPr>
            <w:tcW w:w="70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FB3F62" w:rsidRDefault="00FB3F62" w:rsidP="00FB3F62">
            <w:pPr>
              <w:spacing w:before="60" w:after="60" w:line="240" w:lineRule="auto"/>
              <w:ind w:right="-75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</w:p>
        </w:tc>
        <w:tc>
          <w:tcPr>
            <w:tcW w:w="213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:rsidR="00FB3F62" w:rsidRDefault="00FB3F62" w:rsidP="00FB3F62"/>
        </w:tc>
      </w:tr>
      <w:tr w:rsidR="00FB3F62" w:rsidTr="00FB3F62">
        <w:trPr>
          <w:trHeight w:val="280"/>
        </w:trPr>
        <w:tc>
          <w:tcPr>
            <w:tcW w:w="241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hell length (mm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2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781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3F62" w:rsidRDefault="003D314B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FB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7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ns</w:t>
            </w: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/>
        </w:tc>
      </w:tr>
      <w:tr w:rsidR="00FB3F62" w:rsidTr="00FB3F62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3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50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/>
        </w:tc>
      </w:tr>
      <w:tr w:rsidR="00FB3F62" w:rsidTr="00FB3F62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4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38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/>
        </w:tc>
      </w:tr>
      <w:tr w:rsidR="00FB3F62" w:rsidTr="00FB3F62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5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1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/>
        </w:tc>
      </w:tr>
      <w:tr w:rsidR="00FB3F62" w:rsidTr="00FB3F62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issue dry weight (mg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2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B3F62" w:rsidRDefault="003D314B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16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FB3F62" w:rsidRDefault="003D314B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.5</w:t>
            </w:r>
            <w:r w:rsidR="00FB3F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ind w:right="-7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01***</w:t>
            </w: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/>
        </w:tc>
      </w:tr>
      <w:tr w:rsidR="00FB3F62" w:rsidTr="00FB3F62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3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B3F62" w:rsidRDefault="003D314B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98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/>
        </w:tc>
      </w:tr>
      <w:tr w:rsidR="00FB3F62" w:rsidTr="00FB3F62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4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B3F62" w:rsidRDefault="003D314B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8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/>
        </w:tc>
      </w:tr>
      <w:tr w:rsidR="00FB3F62" w:rsidTr="00FB3F62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5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B3F62" w:rsidRDefault="003D314B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84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/>
        </w:tc>
      </w:tr>
      <w:tr w:rsidR="00FB3F62" w:rsidTr="00FB3F62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tein (mg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2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B3F62" w:rsidRDefault="003D314B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FB3F62" w:rsidRDefault="003D314B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3D314B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1*</w:t>
            </w:r>
            <w:r w:rsidR="00FB3F6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/>
        </w:tc>
      </w:tr>
      <w:tr w:rsidR="00FB3F62" w:rsidTr="00FB3F62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3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B3F62" w:rsidRDefault="003D314B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8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/>
        </w:tc>
      </w:tr>
      <w:tr w:rsidR="00FB3F62" w:rsidTr="00FB3F62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4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B3F62" w:rsidRDefault="003D314B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29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/>
        </w:tc>
      </w:tr>
      <w:tr w:rsidR="00FB3F62" w:rsidTr="00FB3F62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5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B3F62" w:rsidRDefault="003D314B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/>
        </w:tc>
      </w:tr>
      <w:tr w:rsidR="00FB3F62" w:rsidTr="00FB3F62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tein (%DW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2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1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 0.01**</w:t>
            </w: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/>
        </w:tc>
      </w:tr>
      <w:tr w:rsidR="00FB3F62" w:rsidTr="00FB3F62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3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8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/>
        </w:tc>
      </w:tr>
      <w:tr w:rsidR="00FB3F62" w:rsidTr="00FB3F62">
        <w:trPr>
          <w:trHeight w:val="280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4</w:t>
            </w:r>
          </w:p>
        </w:tc>
        <w:tc>
          <w:tcPr>
            <w:tcW w:w="85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29</w:t>
            </w:r>
          </w:p>
        </w:tc>
        <w:tc>
          <w:tcPr>
            <w:tcW w:w="707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  <w:bottom w:val="nil"/>
            </w:tcBorders>
            <w:shd w:val="clear" w:color="auto" w:fill="auto"/>
          </w:tcPr>
          <w:p w:rsidR="00FB3F62" w:rsidRDefault="00FB3F62" w:rsidP="00FB3F62"/>
        </w:tc>
      </w:tr>
      <w:tr w:rsidR="00FB3F62" w:rsidTr="00FB3F62">
        <w:trPr>
          <w:trHeight w:val="280"/>
        </w:trPr>
        <w:tc>
          <w:tcPr>
            <w:tcW w:w="241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ind w:left="-55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C5</w:t>
            </w:r>
          </w:p>
        </w:tc>
        <w:tc>
          <w:tcPr>
            <w:tcW w:w="85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1</w:t>
            </w:r>
            <w:bookmarkStart w:id="0" w:name="_GoBack"/>
            <w:bookmarkEnd w:id="0"/>
          </w:p>
        </w:tc>
        <w:tc>
          <w:tcPr>
            <w:tcW w:w="70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FB3F62" w:rsidRDefault="00FB3F62" w:rsidP="00FB3F6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3" w:type="dxa"/>
            <w:tcBorders>
              <w:top w:val="nil"/>
            </w:tcBorders>
            <w:shd w:val="clear" w:color="auto" w:fill="auto"/>
          </w:tcPr>
          <w:p w:rsidR="00FB3F62" w:rsidRDefault="00FB3F62" w:rsidP="00FB3F62"/>
        </w:tc>
      </w:tr>
    </w:tbl>
    <w:p w:rsidR="00FB3F62" w:rsidRDefault="00FB3F62" w:rsidP="00FB3F6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3 Table</w:t>
      </w:r>
      <w:r w:rsidRPr="005629A2">
        <w:rPr>
          <w:rFonts w:ascii="Times New Roman" w:hAnsi="Times New Roman" w:cs="Times New Roman"/>
          <w:b/>
          <w:lang w:val="en-US"/>
        </w:rPr>
        <w:t xml:space="preserve">. Statistical summary of the </w:t>
      </w:r>
      <w:proofErr w:type="spellStart"/>
      <w:r w:rsidRPr="005629A2">
        <w:rPr>
          <w:rFonts w:ascii="Times New Roman" w:hAnsi="Times New Roman" w:cs="Times New Roman"/>
          <w:b/>
          <w:lang w:val="en-US"/>
        </w:rPr>
        <w:t>Kruskal</w:t>
      </w:r>
      <w:proofErr w:type="spellEnd"/>
      <w:r w:rsidRPr="005629A2">
        <w:rPr>
          <w:rFonts w:ascii="Times New Roman" w:hAnsi="Times New Roman" w:cs="Times New Roman"/>
          <w:b/>
          <w:lang w:val="en-US"/>
        </w:rPr>
        <w:t xml:space="preserve">-Wallis test of the nutritional parameters of the mollusk bivalve </w:t>
      </w:r>
      <w:r w:rsidRPr="005629A2">
        <w:rPr>
          <w:rFonts w:ascii="Times New Roman" w:hAnsi="Times New Roman" w:cs="Times New Roman"/>
          <w:b/>
          <w:i/>
          <w:lang w:val="en-US"/>
        </w:rPr>
        <w:t xml:space="preserve">N. </w:t>
      </w:r>
      <w:proofErr w:type="spellStart"/>
      <w:r w:rsidRPr="005629A2">
        <w:rPr>
          <w:rFonts w:ascii="Times New Roman" w:hAnsi="Times New Roman" w:cs="Times New Roman"/>
          <w:b/>
          <w:i/>
          <w:lang w:val="en-US"/>
        </w:rPr>
        <w:t>inaequisculpta</w:t>
      </w:r>
      <w:proofErr w:type="spellEnd"/>
      <w:r w:rsidRPr="005629A2">
        <w:rPr>
          <w:rFonts w:ascii="Times New Roman" w:hAnsi="Times New Roman" w:cs="Times New Roman"/>
          <w:b/>
          <w:lang w:val="en-US"/>
        </w:rPr>
        <w:t xml:space="preserve"> from sites located at different distances from a mel</w:t>
      </w:r>
      <w:r>
        <w:rPr>
          <w:rFonts w:ascii="Times New Roman" w:hAnsi="Times New Roman" w:cs="Times New Roman"/>
          <w:b/>
          <w:lang w:val="en-US"/>
        </w:rPr>
        <w:t>ting glacier in Marian Cove</w:t>
      </w:r>
      <w:r w:rsidRPr="005629A2">
        <w:rPr>
          <w:rFonts w:ascii="Times New Roman" w:hAnsi="Times New Roman" w:cs="Times New Roman"/>
          <w:b/>
          <w:lang w:val="en-US"/>
        </w:rPr>
        <w:t>, WAP.</w:t>
      </w:r>
    </w:p>
    <w:p w:rsidR="00FB3F62" w:rsidRDefault="00FB3F62" w:rsidP="00FB3F6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B3F62" w:rsidRDefault="00FB3F62" w:rsidP="00FB3F6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B3F62" w:rsidRDefault="00FB3F62" w:rsidP="00FB3F62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FB3F62" w:rsidRDefault="00FB3F62" w:rsidP="00FB3F6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B3F62" w:rsidRDefault="00FB3F62" w:rsidP="00FB3F6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B3F62" w:rsidRDefault="00FB3F62" w:rsidP="00FB3F6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FB3F62" w:rsidRDefault="00FB3F62" w:rsidP="00FB3F6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277F77" w:rsidRDefault="00277F77">
      <w:pPr>
        <w:rPr>
          <w:lang w:val="en-US"/>
        </w:rPr>
      </w:pPr>
    </w:p>
    <w:p w:rsidR="00FB3F62" w:rsidRDefault="00FB3F62">
      <w:pPr>
        <w:rPr>
          <w:lang w:val="en-US"/>
        </w:rPr>
      </w:pPr>
    </w:p>
    <w:p w:rsidR="00FB3F62" w:rsidRDefault="00FB3F62">
      <w:pPr>
        <w:rPr>
          <w:lang w:val="en-US"/>
        </w:rPr>
      </w:pPr>
    </w:p>
    <w:p w:rsidR="00FB3F62" w:rsidRDefault="00FB3F62">
      <w:pPr>
        <w:rPr>
          <w:lang w:val="en-US"/>
        </w:rPr>
      </w:pPr>
    </w:p>
    <w:p w:rsidR="00FB3F62" w:rsidRDefault="00FB3F62">
      <w:pPr>
        <w:rPr>
          <w:lang w:val="en-US"/>
        </w:rPr>
      </w:pPr>
    </w:p>
    <w:p w:rsidR="00FB3F62" w:rsidRDefault="00FB3F62">
      <w:pPr>
        <w:rPr>
          <w:lang w:val="en-US"/>
        </w:rPr>
      </w:pPr>
    </w:p>
    <w:p w:rsidR="00FB3F62" w:rsidRDefault="00FB3F62">
      <w:pPr>
        <w:rPr>
          <w:lang w:val="en-US"/>
        </w:rPr>
      </w:pPr>
    </w:p>
    <w:p w:rsidR="00FB3F62" w:rsidRDefault="00FB3F62">
      <w:pPr>
        <w:rPr>
          <w:lang w:val="en-US"/>
        </w:rPr>
      </w:pPr>
    </w:p>
    <w:p w:rsidR="00FB3F62" w:rsidRDefault="00FB3F62" w:rsidP="00FB3F62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When significant differences were found, a multiple range test with a </w:t>
      </w:r>
      <w:proofErr w:type="spellStart"/>
      <w:r>
        <w:rPr>
          <w:rFonts w:ascii="Times New Roman" w:hAnsi="Times New Roman" w:cs="Times New Roman"/>
          <w:lang w:val="en-US"/>
        </w:rPr>
        <w:t>Bonferroni</w:t>
      </w:r>
      <w:proofErr w:type="spellEnd"/>
      <w:r>
        <w:rPr>
          <w:rFonts w:ascii="Times New Roman" w:hAnsi="Times New Roman" w:cs="Times New Roman"/>
          <w:lang w:val="en-US"/>
        </w:rPr>
        <w:t xml:space="preserve"> correction was used (***</w:t>
      </w:r>
      <w:r>
        <w:rPr>
          <w:rFonts w:ascii="Times New Roman" w:hAnsi="Times New Roman" w:cs="Times New Roman"/>
          <w:i/>
          <w:lang w:val="en-US"/>
        </w:rPr>
        <w:t>p</w:t>
      </w:r>
      <w:r>
        <w:rPr>
          <w:rFonts w:ascii="Times New Roman" w:hAnsi="Times New Roman" w:cs="Times New Roman"/>
          <w:lang w:val="en-US"/>
        </w:rPr>
        <w:t xml:space="preserve"> &lt; 0.001; **</w:t>
      </w:r>
      <w:r>
        <w:rPr>
          <w:rFonts w:ascii="Times New Roman" w:hAnsi="Times New Roman" w:cs="Times New Roman"/>
          <w:i/>
          <w:lang w:val="en-US"/>
        </w:rPr>
        <w:t>p</w:t>
      </w:r>
      <w:r w:rsidR="003D314B">
        <w:rPr>
          <w:rFonts w:ascii="Times New Roman" w:hAnsi="Times New Roman" w:cs="Times New Roman"/>
          <w:lang w:val="en-US"/>
        </w:rPr>
        <w:t xml:space="preserve"> &lt; 0.01</w:t>
      </w:r>
      <w:r>
        <w:rPr>
          <w:rFonts w:ascii="Times New Roman" w:hAnsi="Times New Roman" w:cs="Times New Roman"/>
          <w:lang w:val="en-US"/>
        </w:rPr>
        <w:t>; ns in the superscript indicates that no significant differences were found).</w:t>
      </w:r>
    </w:p>
    <w:p w:rsidR="00FB3F62" w:rsidRPr="00277F77" w:rsidRDefault="00FB3F62">
      <w:pPr>
        <w:rPr>
          <w:lang w:val="en-US"/>
        </w:rPr>
      </w:pPr>
    </w:p>
    <w:sectPr w:rsidR="00FB3F62" w:rsidRPr="00277F7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7A3"/>
    <w:rsid w:val="0004642E"/>
    <w:rsid w:val="001457A3"/>
    <w:rsid w:val="00277F77"/>
    <w:rsid w:val="003D314B"/>
    <w:rsid w:val="00593A17"/>
    <w:rsid w:val="005D1A9B"/>
    <w:rsid w:val="006B04CB"/>
    <w:rsid w:val="009A5601"/>
    <w:rsid w:val="00B167AF"/>
    <w:rsid w:val="00C207CF"/>
    <w:rsid w:val="00C32E33"/>
    <w:rsid w:val="00E618C1"/>
    <w:rsid w:val="00EE7D64"/>
    <w:rsid w:val="00FB3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7C383"/>
  <w15:chartTrackingRefBased/>
  <w15:docId w15:val="{D8E06576-F44A-4156-8BA8-9233A6929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3F62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Bascur Bascur</dc:creator>
  <cp:keywords/>
  <dc:description/>
  <cp:lastModifiedBy>Miguel Bascur Bascur</cp:lastModifiedBy>
  <cp:revision>4</cp:revision>
  <dcterms:created xsi:type="dcterms:W3CDTF">2019-11-28T17:29:00Z</dcterms:created>
  <dcterms:modified xsi:type="dcterms:W3CDTF">2020-02-28T19:25:00Z</dcterms:modified>
</cp:coreProperties>
</file>